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82"/>
        <w:gridCol w:w="2272"/>
        <w:gridCol w:w="1935"/>
        <w:gridCol w:w="2431"/>
      </w:tblGrid>
      <w:tr w:rsidR="009B4001" w:rsidRPr="009B76D1" w14:paraId="2484C260" w14:textId="77777777" w:rsidTr="009B4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4"/>
          </w:tcPr>
          <w:p w14:paraId="5AA91B2F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Supplementary Table 1: Physiological and laboratory characteristics on admission of all screened patients with suspected bacterial meningitis </w:t>
            </w:r>
          </w:p>
        </w:tc>
      </w:tr>
      <w:tr w:rsidR="009B4001" w:rsidRPr="009B76D1" w14:paraId="3876E1AB" w14:textId="77777777" w:rsidTr="009B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1421B0B9" w14:textId="77777777" w:rsidR="009B4001" w:rsidRPr="009B76D1" w:rsidRDefault="009B4001" w:rsidP="003F0778">
            <w:pPr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Characteristic on presentation</w:t>
            </w:r>
          </w:p>
          <w:p w14:paraId="6B85667F" w14:textId="77777777" w:rsidR="009B4001" w:rsidRPr="009B76D1" w:rsidRDefault="009B4001" w:rsidP="003F07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7" w:type="dxa"/>
            <w:gridSpan w:val="2"/>
          </w:tcPr>
          <w:p w14:paraId="77BA064D" w14:textId="77777777" w:rsidR="009B4001" w:rsidRPr="009B76D1" w:rsidRDefault="009B4001" w:rsidP="003F0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B76D1">
              <w:rPr>
                <w:rFonts w:ascii="Arial" w:hAnsi="Arial" w:cs="Arial"/>
                <w:b/>
                <w:sz w:val="20"/>
                <w:szCs w:val="20"/>
              </w:rPr>
              <w:t xml:space="preserve">Value or Median value </w:t>
            </w:r>
          </w:p>
          <w:p w14:paraId="3690B507" w14:textId="77777777" w:rsidR="009B4001" w:rsidRPr="009B76D1" w:rsidRDefault="009B4001" w:rsidP="003F0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B76D1">
              <w:rPr>
                <w:rFonts w:ascii="Arial" w:hAnsi="Arial" w:cs="Arial"/>
                <w:b/>
                <w:sz w:val="20"/>
                <w:szCs w:val="20"/>
              </w:rPr>
              <w:t>(% or Inter Quartile Range IQR)</w:t>
            </w:r>
          </w:p>
        </w:tc>
        <w:tc>
          <w:tcPr>
            <w:tcW w:w="2431" w:type="dxa"/>
          </w:tcPr>
          <w:p w14:paraId="687DAD86" w14:textId="77777777" w:rsidR="009B4001" w:rsidRPr="009B76D1" w:rsidRDefault="009B4001" w:rsidP="003F0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9B76D1">
              <w:rPr>
                <w:rFonts w:ascii="Arial" w:hAnsi="Arial" w:cs="Arial"/>
                <w:b/>
                <w:sz w:val="20"/>
                <w:szCs w:val="20"/>
              </w:rPr>
              <w:t>Univariate significance of differences between two phases</w:t>
            </w:r>
          </w:p>
        </w:tc>
      </w:tr>
      <w:tr w:rsidR="009B4001" w:rsidRPr="009B76D1" w14:paraId="72A78D7B" w14:textId="77777777" w:rsidTr="009B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43BC3DDB" w14:textId="77777777" w:rsidR="009B4001" w:rsidRPr="009B76D1" w:rsidRDefault="009B4001" w:rsidP="003F07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2" w:type="dxa"/>
          </w:tcPr>
          <w:p w14:paraId="279DC125" w14:textId="77777777" w:rsidR="009B4001" w:rsidRPr="009B76D1" w:rsidRDefault="009B4001" w:rsidP="003F0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1</w:t>
            </w:r>
          </w:p>
        </w:tc>
        <w:tc>
          <w:tcPr>
            <w:tcW w:w="1935" w:type="dxa"/>
          </w:tcPr>
          <w:p w14:paraId="6A075FF6" w14:textId="77777777" w:rsidR="009B4001" w:rsidRPr="009B76D1" w:rsidRDefault="009B4001" w:rsidP="003F0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2</w:t>
            </w:r>
          </w:p>
        </w:tc>
        <w:tc>
          <w:tcPr>
            <w:tcW w:w="2431" w:type="dxa"/>
          </w:tcPr>
          <w:p w14:paraId="37F9510F" w14:textId="77777777" w:rsidR="009B4001" w:rsidRPr="009B76D1" w:rsidRDefault="009B4001" w:rsidP="003F0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B4001" w:rsidRPr="009B76D1" w14:paraId="464F56F0" w14:textId="77777777" w:rsidTr="009B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20EB8A24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 xml:space="preserve">Median Glasgow Coma Score </w:t>
            </w:r>
          </w:p>
        </w:tc>
        <w:tc>
          <w:tcPr>
            <w:tcW w:w="2272" w:type="dxa"/>
          </w:tcPr>
          <w:p w14:paraId="071F54A2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14 (13-15)</w:t>
            </w:r>
          </w:p>
        </w:tc>
        <w:tc>
          <w:tcPr>
            <w:tcW w:w="1935" w:type="dxa"/>
          </w:tcPr>
          <w:p w14:paraId="57FE7E40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14 (13-15)</w:t>
            </w:r>
          </w:p>
        </w:tc>
        <w:tc>
          <w:tcPr>
            <w:tcW w:w="2431" w:type="dxa"/>
          </w:tcPr>
          <w:p w14:paraId="593E4E51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9B4001" w:rsidRPr="009B76D1" w14:paraId="4A499D28" w14:textId="77777777" w:rsidTr="009B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6CC70309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 xml:space="preserve">GCS &gt;8-≤11 </w:t>
            </w:r>
          </w:p>
        </w:tc>
        <w:tc>
          <w:tcPr>
            <w:tcW w:w="2272" w:type="dxa"/>
          </w:tcPr>
          <w:p w14:paraId="29CC65E9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24/269 (9%)</w:t>
            </w:r>
          </w:p>
        </w:tc>
        <w:tc>
          <w:tcPr>
            <w:tcW w:w="1935" w:type="dxa"/>
          </w:tcPr>
          <w:p w14:paraId="216E5604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35/290 (12%)</w:t>
            </w:r>
          </w:p>
        </w:tc>
        <w:tc>
          <w:tcPr>
            <w:tcW w:w="2431" w:type="dxa"/>
          </w:tcPr>
          <w:p w14:paraId="20E69E0A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9B4001" w:rsidRPr="009B76D1" w14:paraId="228960F4" w14:textId="77777777" w:rsidTr="009B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051ED1DD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 xml:space="preserve">GCS ≤8 </w:t>
            </w:r>
          </w:p>
        </w:tc>
        <w:tc>
          <w:tcPr>
            <w:tcW w:w="2272" w:type="dxa"/>
          </w:tcPr>
          <w:p w14:paraId="0A65C5F5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26/269 (10%)</w:t>
            </w:r>
          </w:p>
        </w:tc>
        <w:tc>
          <w:tcPr>
            <w:tcW w:w="1935" w:type="dxa"/>
          </w:tcPr>
          <w:p w14:paraId="7D680418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20/290 (7%)</w:t>
            </w:r>
          </w:p>
        </w:tc>
        <w:tc>
          <w:tcPr>
            <w:tcW w:w="2431" w:type="dxa"/>
          </w:tcPr>
          <w:p w14:paraId="1A72007C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9B4001" w:rsidRPr="009B76D1" w14:paraId="2B09744D" w14:textId="77777777" w:rsidTr="009B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0B592432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 xml:space="preserve">Median Mean arterial blood pressure (mmHg) </w:t>
            </w:r>
          </w:p>
        </w:tc>
        <w:tc>
          <w:tcPr>
            <w:tcW w:w="2272" w:type="dxa"/>
          </w:tcPr>
          <w:p w14:paraId="75CE4470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90 (77-100)</w:t>
            </w:r>
          </w:p>
        </w:tc>
        <w:tc>
          <w:tcPr>
            <w:tcW w:w="1935" w:type="dxa"/>
          </w:tcPr>
          <w:p w14:paraId="05247853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89 (77 – 100)</w:t>
            </w:r>
          </w:p>
        </w:tc>
        <w:tc>
          <w:tcPr>
            <w:tcW w:w="2431" w:type="dxa"/>
          </w:tcPr>
          <w:p w14:paraId="6328B089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9B4001" w:rsidRPr="009B76D1" w14:paraId="11E61443" w14:textId="77777777" w:rsidTr="009B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24BF8378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 xml:space="preserve">Median Pulse (bpm) </w:t>
            </w:r>
          </w:p>
        </w:tc>
        <w:tc>
          <w:tcPr>
            <w:tcW w:w="2272" w:type="dxa"/>
          </w:tcPr>
          <w:p w14:paraId="62234FBC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100 (80-118)</w:t>
            </w:r>
          </w:p>
        </w:tc>
        <w:tc>
          <w:tcPr>
            <w:tcW w:w="1935" w:type="dxa"/>
          </w:tcPr>
          <w:p w14:paraId="7FB6C186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98 (82-118)</w:t>
            </w:r>
          </w:p>
        </w:tc>
        <w:tc>
          <w:tcPr>
            <w:tcW w:w="2431" w:type="dxa"/>
          </w:tcPr>
          <w:p w14:paraId="212B36E8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9B4001" w:rsidRPr="009B76D1" w14:paraId="4B37577A" w14:textId="77777777" w:rsidTr="009B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42A407BC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Median Capillary refill time (seconds)</w:t>
            </w:r>
          </w:p>
        </w:tc>
        <w:tc>
          <w:tcPr>
            <w:tcW w:w="2272" w:type="dxa"/>
          </w:tcPr>
          <w:p w14:paraId="29C99662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1 (1-2)</w:t>
            </w:r>
          </w:p>
        </w:tc>
        <w:tc>
          <w:tcPr>
            <w:tcW w:w="1935" w:type="dxa"/>
          </w:tcPr>
          <w:p w14:paraId="359AF456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1 (1-2)</w:t>
            </w:r>
          </w:p>
        </w:tc>
        <w:tc>
          <w:tcPr>
            <w:tcW w:w="2431" w:type="dxa"/>
          </w:tcPr>
          <w:p w14:paraId="149C4CB4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9B4001" w:rsidRPr="009B76D1" w14:paraId="23D66970" w14:textId="77777777" w:rsidTr="009B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2523C51B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 xml:space="preserve">Median Temperature (°C) </w:t>
            </w:r>
          </w:p>
        </w:tc>
        <w:tc>
          <w:tcPr>
            <w:tcW w:w="2272" w:type="dxa"/>
          </w:tcPr>
          <w:p w14:paraId="684D51DB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37.7 (36.6 – 38.7)</w:t>
            </w:r>
          </w:p>
        </w:tc>
        <w:tc>
          <w:tcPr>
            <w:tcW w:w="1935" w:type="dxa"/>
          </w:tcPr>
          <w:p w14:paraId="794A2F79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38.0 (36-38)</w:t>
            </w:r>
          </w:p>
        </w:tc>
        <w:tc>
          <w:tcPr>
            <w:tcW w:w="2431" w:type="dxa"/>
          </w:tcPr>
          <w:p w14:paraId="2E0C2AE5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9B4001" w:rsidRPr="009B76D1" w14:paraId="017AA3CC" w14:textId="77777777" w:rsidTr="009B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7397A3C8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Median Oxygen saturations (%)</w:t>
            </w:r>
          </w:p>
        </w:tc>
        <w:tc>
          <w:tcPr>
            <w:tcW w:w="2272" w:type="dxa"/>
          </w:tcPr>
          <w:p w14:paraId="1B733568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97 (95 – 98)</w:t>
            </w:r>
          </w:p>
        </w:tc>
        <w:tc>
          <w:tcPr>
            <w:tcW w:w="1935" w:type="dxa"/>
          </w:tcPr>
          <w:p w14:paraId="2DD4931A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97 (95-98)</w:t>
            </w:r>
          </w:p>
        </w:tc>
        <w:tc>
          <w:tcPr>
            <w:tcW w:w="2431" w:type="dxa"/>
          </w:tcPr>
          <w:p w14:paraId="4F1C0863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9B4001" w:rsidRPr="009B76D1" w14:paraId="6758E104" w14:textId="77777777" w:rsidTr="009B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58EA76D0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Median Respiratory rate</w:t>
            </w:r>
          </w:p>
        </w:tc>
        <w:tc>
          <w:tcPr>
            <w:tcW w:w="2272" w:type="dxa"/>
          </w:tcPr>
          <w:p w14:paraId="35DD0220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24 (20-30)</w:t>
            </w:r>
          </w:p>
        </w:tc>
        <w:tc>
          <w:tcPr>
            <w:tcW w:w="1935" w:type="dxa"/>
          </w:tcPr>
          <w:p w14:paraId="7AA74E87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21 (20-26)</w:t>
            </w:r>
          </w:p>
        </w:tc>
        <w:tc>
          <w:tcPr>
            <w:tcW w:w="2431" w:type="dxa"/>
          </w:tcPr>
          <w:p w14:paraId="7F7C8720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B4001" w:rsidRPr="009B76D1" w14:paraId="1D6AE9EB" w14:textId="77777777" w:rsidTr="009B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57BD432C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Median Estimated body mass index (BMI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272" w:type="dxa"/>
          </w:tcPr>
          <w:p w14:paraId="12C6DE55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22.2 (20.4 – 23.9)</w:t>
            </w:r>
          </w:p>
        </w:tc>
        <w:tc>
          <w:tcPr>
            <w:tcW w:w="1935" w:type="dxa"/>
          </w:tcPr>
          <w:p w14:paraId="724C1334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22.2 (19.7-23.4)</w:t>
            </w:r>
          </w:p>
        </w:tc>
        <w:tc>
          <w:tcPr>
            <w:tcW w:w="2431" w:type="dxa"/>
          </w:tcPr>
          <w:p w14:paraId="6B89B829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9B4001" w:rsidRPr="009B76D1" w14:paraId="2BA57057" w14:textId="77777777" w:rsidTr="009B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299C9AF0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B76D1">
              <w:rPr>
                <w:rFonts w:ascii="Arial" w:hAnsi="Arial" w:cs="Arial"/>
                <w:i/>
                <w:sz w:val="20"/>
                <w:szCs w:val="20"/>
              </w:rPr>
              <w:lastRenderedPageBreak/>
              <w:t>Laboratory results</w:t>
            </w:r>
          </w:p>
        </w:tc>
        <w:tc>
          <w:tcPr>
            <w:tcW w:w="2272" w:type="dxa"/>
          </w:tcPr>
          <w:p w14:paraId="77F0B65C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35" w:type="dxa"/>
          </w:tcPr>
          <w:p w14:paraId="6890EB12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1" w:type="dxa"/>
          </w:tcPr>
          <w:p w14:paraId="1A96F0ED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4001" w:rsidRPr="009B76D1" w14:paraId="0D336027" w14:textId="77777777" w:rsidTr="009B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04D394F2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Positive blood culture</w:t>
            </w:r>
          </w:p>
        </w:tc>
        <w:tc>
          <w:tcPr>
            <w:tcW w:w="2272" w:type="dxa"/>
          </w:tcPr>
          <w:p w14:paraId="4405CB80" w14:textId="77777777" w:rsidR="009B4001" w:rsidRPr="009B76D1" w:rsidRDefault="009B4001" w:rsidP="003F0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82/271 (30%)</w:t>
            </w:r>
          </w:p>
        </w:tc>
        <w:tc>
          <w:tcPr>
            <w:tcW w:w="1935" w:type="dxa"/>
          </w:tcPr>
          <w:p w14:paraId="2D5CC132" w14:textId="77777777" w:rsidR="009B4001" w:rsidRPr="009B76D1" w:rsidRDefault="009B4001" w:rsidP="003F0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55/285 (19%)</w:t>
            </w:r>
          </w:p>
        </w:tc>
        <w:tc>
          <w:tcPr>
            <w:tcW w:w="2431" w:type="dxa"/>
          </w:tcPr>
          <w:p w14:paraId="5A6C70E1" w14:textId="77777777" w:rsidR="009B4001" w:rsidRPr="009B76D1" w:rsidRDefault="009B4001" w:rsidP="003F0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9B4001" w:rsidRPr="009B76D1" w14:paraId="438AFCD9" w14:textId="77777777" w:rsidTr="009B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06FC67AD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Haemoglobin (g/</w:t>
            </w:r>
            <w:proofErr w:type="spellStart"/>
            <w:r w:rsidRPr="009B76D1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  <w:r w:rsidRPr="009B76D1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272" w:type="dxa"/>
          </w:tcPr>
          <w:p w14:paraId="1C221178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11.9 (9.6 – 13.6)</w:t>
            </w:r>
          </w:p>
        </w:tc>
        <w:tc>
          <w:tcPr>
            <w:tcW w:w="1935" w:type="dxa"/>
          </w:tcPr>
          <w:p w14:paraId="6204F638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11.5 (9.1-12.9)</w:t>
            </w:r>
          </w:p>
        </w:tc>
        <w:tc>
          <w:tcPr>
            <w:tcW w:w="2431" w:type="dxa"/>
          </w:tcPr>
          <w:p w14:paraId="7366A313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</w:tr>
      <w:tr w:rsidR="009B4001" w:rsidRPr="009B76D1" w14:paraId="30E035C9" w14:textId="77777777" w:rsidTr="009B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4612EEDE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White cell count (cells/mm</w:t>
            </w:r>
            <w:r w:rsidRPr="009B76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9B76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72" w:type="dxa"/>
          </w:tcPr>
          <w:p w14:paraId="5F6292EA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6.5 (4.2 – 10.6)</w:t>
            </w:r>
          </w:p>
        </w:tc>
        <w:tc>
          <w:tcPr>
            <w:tcW w:w="1935" w:type="dxa"/>
          </w:tcPr>
          <w:p w14:paraId="63AAF3CC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6.6 (4.3-10.8)</w:t>
            </w:r>
          </w:p>
        </w:tc>
        <w:tc>
          <w:tcPr>
            <w:tcW w:w="2431" w:type="dxa"/>
          </w:tcPr>
          <w:p w14:paraId="3057BC51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9B4001" w:rsidRPr="009B76D1" w14:paraId="5B29C548" w14:textId="77777777" w:rsidTr="009B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247C2900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Platelet count</w:t>
            </w:r>
            <w:r>
              <w:rPr>
                <w:rFonts w:ascii="Arial" w:hAnsi="Arial" w:cs="Arial"/>
                <w:sz w:val="20"/>
                <w:szCs w:val="20"/>
              </w:rPr>
              <w:t xml:space="preserve"> (x10</w:t>
            </w:r>
            <w:r w:rsidRPr="00AF49B7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272" w:type="dxa"/>
          </w:tcPr>
          <w:p w14:paraId="4A3DBBB1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211 (127 – 293)</w:t>
            </w:r>
          </w:p>
        </w:tc>
        <w:tc>
          <w:tcPr>
            <w:tcW w:w="1935" w:type="dxa"/>
          </w:tcPr>
          <w:p w14:paraId="3D565536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202 (121-289)</w:t>
            </w:r>
          </w:p>
        </w:tc>
        <w:tc>
          <w:tcPr>
            <w:tcW w:w="2431" w:type="dxa"/>
          </w:tcPr>
          <w:p w14:paraId="340FBF47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9B4001" w:rsidRPr="009B76D1" w14:paraId="1A667E22" w14:textId="77777777" w:rsidTr="009B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6C8247BA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CD4 count (cells/mm</w:t>
            </w:r>
            <w:r w:rsidRPr="009B76D1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9B76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72" w:type="dxa"/>
          </w:tcPr>
          <w:p w14:paraId="5D068BFA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97 (46 – 215)</w:t>
            </w:r>
          </w:p>
        </w:tc>
        <w:tc>
          <w:tcPr>
            <w:tcW w:w="1935" w:type="dxa"/>
          </w:tcPr>
          <w:p w14:paraId="5F34D4C1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98 (72-176)</w:t>
            </w:r>
          </w:p>
        </w:tc>
        <w:tc>
          <w:tcPr>
            <w:tcW w:w="2431" w:type="dxa"/>
          </w:tcPr>
          <w:p w14:paraId="08D2CF47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</w:tr>
      <w:tr w:rsidR="009B4001" w:rsidRPr="009B76D1" w14:paraId="4B0A0BC8" w14:textId="77777777" w:rsidTr="009B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69019FB0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 xml:space="preserve">Positive test for </w:t>
            </w:r>
            <w:r w:rsidRPr="009B76D1">
              <w:rPr>
                <w:rFonts w:ascii="Arial" w:hAnsi="Arial" w:cs="Arial"/>
                <w:i/>
                <w:sz w:val="20"/>
                <w:szCs w:val="20"/>
              </w:rPr>
              <w:t>P. Falciparum</w:t>
            </w:r>
            <w:r w:rsidRPr="009B76D1">
              <w:rPr>
                <w:rFonts w:ascii="Arial" w:hAnsi="Arial" w:cs="Arial"/>
                <w:sz w:val="20"/>
                <w:szCs w:val="20"/>
              </w:rPr>
              <w:t xml:space="preserve"> Ag</w:t>
            </w:r>
          </w:p>
        </w:tc>
        <w:tc>
          <w:tcPr>
            <w:tcW w:w="2272" w:type="dxa"/>
          </w:tcPr>
          <w:p w14:paraId="7E580BC2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15/194 (7%)</w:t>
            </w:r>
          </w:p>
        </w:tc>
        <w:tc>
          <w:tcPr>
            <w:tcW w:w="1935" w:type="dxa"/>
          </w:tcPr>
          <w:p w14:paraId="12C8161A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17/290 (6%)</w:t>
            </w:r>
          </w:p>
        </w:tc>
        <w:tc>
          <w:tcPr>
            <w:tcW w:w="2431" w:type="dxa"/>
          </w:tcPr>
          <w:p w14:paraId="2104AA68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9B4001" w:rsidRPr="009B76D1" w14:paraId="1994AD74" w14:textId="77777777" w:rsidTr="009B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5B72D3BE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Blood Glucose (</w:t>
            </w:r>
            <w:proofErr w:type="spellStart"/>
            <w:r w:rsidRPr="009B76D1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9B76D1">
              <w:rPr>
                <w:rFonts w:ascii="Arial" w:hAnsi="Arial" w:cs="Arial"/>
                <w:sz w:val="20"/>
                <w:szCs w:val="20"/>
              </w:rPr>
              <w:t xml:space="preserve">/L) </w:t>
            </w:r>
          </w:p>
        </w:tc>
        <w:tc>
          <w:tcPr>
            <w:tcW w:w="2272" w:type="dxa"/>
          </w:tcPr>
          <w:p w14:paraId="5F3202ED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6.1 (5.3 – 7.4)</w:t>
            </w:r>
          </w:p>
        </w:tc>
        <w:tc>
          <w:tcPr>
            <w:tcW w:w="1935" w:type="dxa"/>
          </w:tcPr>
          <w:p w14:paraId="1CA73550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6.5 (5.5-7.7)</w:t>
            </w:r>
          </w:p>
        </w:tc>
        <w:tc>
          <w:tcPr>
            <w:tcW w:w="2431" w:type="dxa"/>
          </w:tcPr>
          <w:p w14:paraId="55B4F12A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9B4001" w:rsidRPr="009B76D1" w14:paraId="0A4F67D8" w14:textId="77777777" w:rsidTr="009B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77CF02C5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Blood lactate (</w:t>
            </w:r>
            <w:proofErr w:type="spellStart"/>
            <w:r w:rsidRPr="009B76D1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9B76D1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2272" w:type="dxa"/>
          </w:tcPr>
          <w:p w14:paraId="5BAA3248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2.4 (1.7 – 4.0)</w:t>
            </w:r>
          </w:p>
        </w:tc>
        <w:tc>
          <w:tcPr>
            <w:tcW w:w="1935" w:type="dxa"/>
          </w:tcPr>
          <w:p w14:paraId="2B57D198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2.7 (1.7-4.3)</w:t>
            </w:r>
          </w:p>
        </w:tc>
        <w:tc>
          <w:tcPr>
            <w:tcW w:w="2431" w:type="dxa"/>
          </w:tcPr>
          <w:p w14:paraId="63107B19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9B4001" w:rsidRPr="009B76D1" w14:paraId="6A2630A1" w14:textId="77777777" w:rsidTr="009B4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234F8351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Creatinine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μm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L</w:t>
            </w:r>
            <w:r w:rsidRPr="009B76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72" w:type="dxa"/>
          </w:tcPr>
          <w:p w14:paraId="3C6D7698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5</w:t>
            </w:r>
            <w:r w:rsidRPr="009B76D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Pr="009B76D1"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sz w:val="20"/>
                <w:szCs w:val="20"/>
              </w:rPr>
              <w:t>99</w:t>
            </w:r>
            <w:r w:rsidRPr="009B76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35" w:type="dxa"/>
          </w:tcPr>
          <w:p w14:paraId="4E6B7996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9B76D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9B76D1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15</w:t>
            </w:r>
            <w:r w:rsidRPr="009B76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31" w:type="dxa"/>
          </w:tcPr>
          <w:p w14:paraId="0C245D91" w14:textId="77777777" w:rsidR="009B4001" w:rsidRPr="009B76D1" w:rsidRDefault="009B4001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9B4001" w:rsidRPr="009B76D1" w14:paraId="7BFEEB3F" w14:textId="77777777" w:rsidTr="009B4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</w:tcPr>
          <w:p w14:paraId="56249017" w14:textId="77777777" w:rsidR="009B4001" w:rsidRPr="009B76D1" w:rsidRDefault="009B4001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Sodium (</w:t>
            </w:r>
            <w:proofErr w:type="spellStart"/>
            <w:r w:rsidRPr="009B76D1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9B76D1">
              <w:rPr>
                <w:rFonts w:ascii="Arial" w:hAnsi="Arial" w:cs="Arial"/>
                <w:sz w:val="20"/>
                <w:szCs w:val="20"/>
              </w:rPr>
              <w:t xml:space="preserve">/L) </w:t>
            </w:r>
          </w:p>
        </w:tc>
        <w:tc>
          <w:tcPr>
            <w:tcW w:w="2272" w:type="dxa"/>
          </w:tcPr>
          <w:p w14:paraId="53B8A902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141 (138 – 143)</w:t>
            </w:r>
          </w:p>
        </w:tc>
        <w:tc>
          <w:tcPr>
            <w:tcW w:w="1935" w:type="dxa"/>
          </w:tcPr>
          <w:p w14:paraId="6E3885B8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139 (133-144)</w:t>
            </w:r>
          </w:p>
        </w:tc>
        <w:tc>
          <w:tcPr>
            <w:tcW w:w="2431" w:type="dxa"/>
          </w:tcPr>
          <w:p w14:paraId="096ED570" w14:textId="77777777" w:rsidR="009B4001" w:rsidRPr="009B76D1" w:rsidRDefault="009B4001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76D1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</w:tbl>
    <w:p w14:paraId="7D93CD9D" w14:textId="77777777" w:rsidR="009B4001" w:rsidRPr="00F90C33" w:rsidRDefault="009B4001" w:rsidP="009B4001">
      <w:pPr>
        <w:spacing w:line="480" w:lineRule="auto"/>
        <w:rPr>
          <w:rFonts w:ascii="Arial" w:hAnsi="Arial" w:cs="Arial"/>
          <w:sz w:val="16"/>
          <w:szCs w:val="20"/>
        </w:rPr>
      </w:pPr>
      <w:r w:rsidRPr="00F90C33">
        <w:rPr>
          <w:rFonts w:ascii="Arial" w:hAnsi="Arial" w:cs="Arial"/>
          <w:sz w:val="16"/>
          <w:szCs w:val="20"/>
        </w:rPr>
        <w:t>*BMI estimated as most patients unable to stand for weight on admission in AETC. Where recorded, last weight in the health passport used.</w:t>
      </w:r>
    </w:p>
    <w:p w14:paraId="2A43F872" w14:textId="77777777" w:rsidR="00A05D4B" w:rsidRDefault="009B4001">
      <w:bookmarkStart w:id="0" w:name="_GoBack"/>
      <w:bookmarkEnd w:id="0"/>
    </w:p>
    <w:sectPr w:rsidR="00A05D4B" w:rsidSect="005B0D2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001"/>
    <w:rsid w:val="00024065"/>
    <w:rsid w:val="00087A14"/>
    <w:rsid w:val="000F409F"/>
    <w:rsid w:val="00161CF2"/>
    <w:rsid w:val="001F4C7F"/>
    <w:rsid w:val="00203F8E"/>
    <w:rsid w:val="00212DF4"/>
    <w:rsid w:val="002843C4"/>
    <w:rsid w:val="002F2C31"/>
    <w:rsid w:val="00342BE9"/>
    <w:rsid w:val="00513B58"/>
    <w:rsid w:val="005B0D23"/>
    <w:rsid w:val="007637FE"/>
    <w:rsid w:val="00817EFC"/>
    <w:rsid w:val="0088168B"/>
    <w:rsid w:val="009B4001"/>
    <w:rsid w:val="009D75AA"/>
    <w:rsid w:val="00A078CF"/>
    <w:rsid w:val="00A7230D"/>
    <w:rsid w:val="00AE720E"/>
    <w:rsid w:val="00C52578"/>
    <w:rsid w:val="00C93EB5"/>
    <w:rsid w:val="00CC4365"/>
    <w:rsid w:val="00D02B69"/>
    <w:rsid w:val="00DF453D"/>
    <w:rsid w:val="00E01123"/>
    <w:rsid w:val="00EA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C320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400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B4001"/>
    <w:rPr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90</Characters>
  <Application>Microsoft Macintosh Word</Application>
  <DocSecurity>0</DocSecurity>
  <Lines>11</Lines>
  <Paragraphs>3</Paragraphs>
  <ScaleCrop>false</ScaleCrop>
  <LinksUpToDate>false</LinksUpToDate>
  <CharactersWithSpaces>1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, Emma</dc:creator>
  <cp:keywords/>
  <dc:description/>
  <cp:lastModifiedBy>Wall, Emma</cp:lastModifiedBy>
  <cp:revision>1</cp:revision>
  <dcterms:created xsi:type="dcterms:W3CDTF">2017-10-12T08:38:00Z</dcterms:created>
  <dcterms:modified xsi:type="dcterms:W3CDTF">2017-10-12T08:39:00Z</dcterms:modified>
</cp:coreProperties>
</file>